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53CA244" w14:textId="77777777" w:rsidR="008D1E77" w:rsidRPr="00337AC0" w:rsidRDefault="008D1E77">
      <w:pPr>
        <w:pStyle w:val="BodyText"/>
        <w:pageBreakBefore/>
        <w:rPr>
          <w:rFonts w:ascii="Times New Roman" w:hAnsi="Times New Roman" w:cs="Times New Roman"/>
        </w:rPr>
      </w:pPr>
    </w:p>
    <w:p w14:paraId="1229EEBC" w14:textId="77777777" w:rsidR="008D1E77" w:rsidRPr="00337AC0" w:rsidRDefault="008D1E77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6DB86894" w14:textId="5ADF4897" w:rsidR="008D1E77" w:rsidRPr="00337AC0" w:rsidRDefault="006002F3" w:rsidP="00D16219">
      <w:pPr>
        <w:tabs>
          <w:tab w:val="left" w:pos="90"/>
          <w:tab w:val="left" w:pos="2211"/>
        </w:tabs>
        <w:ind w:left="90" w:right="3600"/>
        <w:rPr>
          <w:rFonts w:ascii="Times New Roman" w:hAnsi="Times New Roman" w:cs="Times New Roman"/>
        </w:rPr>
      </w:pPr>
      <w:r w:rsidRPr="00337AC0">
        <w:rPr>
          <w:rFonts w:ascii="Times New Roman" w:hAnsi="Times New Roman" w:cs="Times New Roman"/>
          <w:sz w:val="24"/>
          <w:szCs w:val="24"/>
        </w:rPr>
        <w:t>Supplementa</w:t>
      </w:r>
      <w:r w:rsidR="00337AC0" w:rsidRPr="00337AC0">
        <w:rPr>
          <w:rFonts w:ascii="Times New Roman" w:hAnsi="Times New Roman" w:cs="Times New Roman"/>
          <w:sz w:val="24"/>
          <w:szCs w:val="24"/>
        </w:rPr>
        <w:t>l</w:t>
      </w:r>
      <w:r w:rsidRPr="00337AC0">
        <w:rPr>
          <w:rFonts w:ascii="Times New Roman" w:hAnsi="Times New Roman" w:cs="Times New Roman"/>
          <w:sz w:val="24"/>
          <w:szCs w:val="24"/>
        </w:rPr>
        <w:t xml:space="preserve"> Table </w:t>
      </w:r>
      <w:bookmarkStart w:id="0" w:name="_GoBack"/>
      <w:bookmarkEnd w:id="0"/>
      <w:r w:rsidRPr="00337AC0">
        <w:rPr>
          <w:rFonts w:ascii="Times New Roman" w:hAnsi="Times New Roman" w:cs="Times New Roman"/>
          <w:sz w:val="24"/>
          <w:szCs w:val="24"/>
        </w:rPr>
        <w:t>2A</w:t>
      </w:r>
    </w:p>
    <w:tbl>
      <w:tblPr>
        <w:tblpPr w:leftFromText="180" w:rightFromText="180" w:vertAnchor="text" w:horzAnchor="margin" w:tblpX="-144" w:tblpY="406"/>
        <w:tblW w:w="13842" w:type="dxa"/>
        <w:tblLayout w:type="fixed"/>
        <w:tblLook w:val="04A0" w:firstRow="1" w:lastRow="0" w:firstColumn="1" w:lastColumn="0" w:noHBand="0" w:noVBand="1"/>
      </w:tblPr>
      <w:tblGrid>
        <w:gridCol w:w="1062"/>
        <w:gridCol w:w="810"/>
        <w:gridCol w:w="1080"/>
        <w:gridCol w:w="1440"/>
        <w:gridCol w:w="1440"/>
        <w:gridCol w:w="900"/>
        <w:gridCol w:w="720"/>
        <w:gridCol w:w="720"/>
        <w:gridCol w:w="720"/>
        <w:gridCol w:w="900"/>
        <w:gridCol w:w="900"/>
        <w:gridCol w:w="1800"/>
        <w:gridCol w:w="1260"/>
        <w:gridCol w:w="90"/>
      </w:tblGrid>
      <w:tr w:rsidR="00827994" w:rsidRPr="00337AC0" w14:paraId="245149C5" w14:textId="77777777" w:rsidTr="00827994">
        <w:trPr>
          <w:gridAfter w:val="1"/>
          <w:wAfter w:w="90" w:type="dxa"/>
          <w:trHeight w:val="177"/>
        </w:trPr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DE24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E5F8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cus</w:t>
            </w:r>
          </w:p>
          <w:p w14:paraId="33D11B3C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92DA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 buffer]*</w:t>
            </w:r>
          </w:p>
          <w:p w14:paraId="6224AF07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86DF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MgCl</w:t>
            </w:r>
            <w:r w:rsidRPr="00337AC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US"/>
              </w:rPr>
              <w:t>2</w:t>
            </w: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]*</w:t>
            </w:r>
          </w:p>
          <w:p w14:paraId="3651DEFF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M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A923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dNTPs]</w:t>
            </w:r>
            <w:r w:rsidRPr="00337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§</w:t>
            </w:r>
          </w:p>
          <w:p w14:paraId="48398F03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M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441F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BSA]</w:t>
            </w:r>
            <w:r w:rsidRPr="00337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†</w:t>
            </w:r>
          </w:p>
          <w:p w14:paraId="4DB257E4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9E9E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P1]</w:t>
            </w:r>
          </w:p>
          <w:p w14:paraId="09EBF69B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µM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5EAB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P2]</w:t>
            </w:r>
          </w:p>
          <w:p w14:paraId="581C8F1A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µM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AF23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aq</w:t>
            </w: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  <w:p w14:paraId="610DB19F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End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/µl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0DC8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DNA]</w:t>
            </w:r>
          </w:p>
          <w:p w14:paraId="4A719682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g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E5CD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CR </w:t>
            </w: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ol</w:t>
            </w:r>
            <w:proofErr w:type="spellEnd"/>
          </w:p>
          <w:p w14:paraId="7E27A483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µ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F3AE4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mer1</w:t>
            </w:r>
          </w:p>
          <w:p w14:paraId="7BE30CA0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8411F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mer2</w:t>
            </w:r>
          </w:p>
          <w:p w14:paraId="4A972AC9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827994" w:rsidRPr="00337AC0" w14:paraId="052B8505" w14:textId="77777777" w:rsidTr="00827994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1D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uss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FDA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A3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ABE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50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677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126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0A8D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A4B5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34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DF48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199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CO219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C88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CO1490</w:t>
            </w:r>
          </w:p>
        </w:tc>
      </w:tr>
      <w:tr w:rsidR="00827994" w:rsidRPr="00337AC0" w14:paraId="79C0DD46" w14:textId="77777777" w:rsidTr="00827994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27E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4605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I</w:t>
            </w:r>
            <w:r w:rsidRPr="00337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D88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E3F0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FD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1D2A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E79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261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4F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B1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507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C8E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COIF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35A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COIR</w:t>
            </w:r>
            <w:proofErr w:type="spellEnd"/>
          </w:p>
        </w:tc>
      </w:tr>
      <w:tr w:rsidR="00827994" w:rsidRPr="00337AC0" w14:paraId="17CBFB7E" w14:textId="77777777" w:rsidTr="00827994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AE81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03E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B38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153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C3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0A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69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F885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27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36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7B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8BD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gBL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503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P2H</w:t>
            </w:r>
          </w:p>
        </w:tc>
      </w:tr>
      <w:tr w:rsidR="00827994" w:rsidRPr="00337AC0" w14:paraId="0CE22933" w14:textId="77777777" w:rsidTr="00827994">
        <w:trPr>
          <w:trHeight w:val="300"/>
        </w:trPr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DBB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ymbiont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0F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5F3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X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5CA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5067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071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729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05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797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3DD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-60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BE1D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4DA7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ymethF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7D1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ysymR</w:t>
            </w:r>
            <w:proofErr w:type="spellEnd"/>
          </w:p>
        </w:tc>
      </w:tr>
      <w:tr w:rsidR="00827994" w:rsidRPr="00337AC0" w14:paraId="4C9FF699" w14:textId="77777777" w:rsidTr="00827994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F0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1D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F4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57D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372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761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292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7F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F5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4BE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-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DBA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74F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yEpsilonKUF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36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ysymR</w:t>
            </w:r>
            <w:proofErr w:type="spellEnd"/>
          </w:p>
        </w:tc>
      </w:tr>
      <w:tr w:rsidR="00827994" w:rsidRPr="00337AC0" w14:paraId="39BAE9AF" w14:textId="77777777" w:rsidTr="00827994">
        <w:trPr>
          <w:trHeight w:val="315"/>
        </w:trPr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268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8FF8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DF08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09C1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EE67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D596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B22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94FC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4E34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05BE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-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3698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E469F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yEpsilonFMF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4710" w14:textId="77777777" w:rsidR="00827994" w:rsidRPr="00337AC0" w:rsidRDefault="00827994" w:rsidP="00695B3C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thysymR</w:t>
            </w:r>
            <w:proofErr w:type="spellEnd"/>
          </w:p>
        </w:tc>
      </w:tr>
    </w:tbl>
    <w:p w14:paraId="52A3B33E" w14:textId="77777777" w:rsidR="00D16219" w:rsidRPr="00337AC0" w:rsidRDefault="00D16219" w:rsidP="00695B3C">
      <w:pPr>
        <w:tabs>
          <w:tab w:val="left" w:pos="450"/>
          <w:tab w:val="left" w:pos="2211"/>
        </w:tabs>
        <w:ind w:right="884"/>
        <w:jc w:val="right"/>
        <w:rPr>
          <w:rFonts w:ascii="Times New Roman" w:eastAsia="Times New Roman" w:hAnsi="Times New Roman" w:cs="Times New Roman"/>
          <w:color w:val="000000"/>
          <w:lang w:eastAsia="en-US"/>
        </w:rPr>
      </w:pPr>
    </w:p>
    <w:p w14:paraId="6D20351A" w14:textId="77777777" w:rsidR="0070404D" w:rsidRPr="00337AC0" w:rsidRDefault="006002F3" w:rsidP="00DC6D53">
      <w:pPr>
        <w:tabs>
          <w:tab w:val="left" w:pos="450"/>
          <w:tab w:val="left" w:pos="2211"/>
        </w:tabs>
        <w:ind w:right="884"/>
        <w:rPr>
          <w:rFonts w:ascii="Times New Roman" w:eastAsia="Times New Roman" w:hAnsi="Times New Roman" w:cs="Times New Roman"/>
          <w:color w:val="000000"/>
          <w:lang w:eastAsia="en-US"/>
        </w:rPr>
      </w:pPr>
      <w:r w:rsidRPr="00337AC0">
        <w:rPr>
          <w:rFonts w:ascii="Times New Roman" w:eastAsia="Times New Roman" w:hAnsi="Times New Roman" w:cs="Times New Roman"/>
          <w:color w:val="000000"/>
          <w:lang w:eastAsia="en-US"/>
        </w:rPr>
        <w:t>Supplemental Table 2B</w:t>
      </w:r>
    </w:p>
    <w:p w14:paraId="07A20FA6" w14:textId="77777777" w:rsidR="00D16219" w:rsidRPr="00337AC0" w:rsidRDefault="00D16219" w:rsidP="00DC6D53">
      <w:pPr>
        <w:tabs>
          <w:tab w:val="left" w:pos="450"/>
          <w:tab w:val="left" w:pos="2211"/>
        </w:tabs>
        <w:ind w:right="884"/>
        <w:rPr>
          <w:rFonts w:ascii="Times New Roman" w:hAnsi="Times New Roman" w:cs="Times New Roman"/>
          <w:sz w:val="24"/>
          <w:szCs w:val="24"/>
          <w:shd w:val="clear" w:color="auto" w:fill="FFFF99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81"/>
        <w:gridCol w:w="1884"/>
        <w:gridCol w:w="1316"/>
        <w:gridCol w:w="1073"/>
        <w:gridCol w:w="1073"/>
        <w:gridCol w:w="931"/>
        <w:gridCol w:w="1316"/>
        <w:gridCol w:w="1073"/>
        <w:gridCol w:w="1073"/>
        <w:gridCol w:w="1159"/>
        <w:gridCol w:w="931"/>
      </w:tblGrid>
      <w:tr w:rsidR="00827994" w:rsidRPr="00337AC0" w14:paraId="5209207A" w14:textId="77777777" w:rsidTr="00827994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3F07AD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c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1676C6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itial denatu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D77EBE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natu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261FAE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neal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9A3C2F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xte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03DF71" w14:textId="77777777" w:rsidR="00827994" w:rsidRPr="00337AC0" w:rsidRDefault="00827994" w:rsidP="0082799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# cyc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9FE25E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natu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BC14C6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neal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75EE09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xte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399DB9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inal </w:t>
            </w:r>
            <w:proofErr w:type="spellStart"/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x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647C80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# cycles</w:t>
            </w:r>
          </w:p>
        </w:tc>
      </w:tr>
      <w:tr w:rsidR="00827994" w:rsidRPr="00337AC0" w14:paraId="7090EADB" w14:textId="77777777" w:rsidTr="0082799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A54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O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279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ºC; 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5A25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94ºC; 60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3480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50ºC; 60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478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DA2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788F9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EB29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6278A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CD6B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E7B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827994" w:rsidRPr="00337AC0" w14:paraId="6BEA790C" w14:textId="77777777" w:rsidTr="0082799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9EA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I</w:t>
            </w:r>
            <w:r w:rsidR="00D57F94" w:rsidRPr="00337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E48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ºC; 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371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ºC; 3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B3E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ºC; 3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04B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5B4FB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CE53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ºC; 3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3544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ºC; 3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233B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E4C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FE3F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</w:tr>
      <w:tr w:rsidR="00827994" w:rsidRPr="00337AC0" w14:paraId="09B58306" w14:textId="77777777" w:rsidTr="008279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A1D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B9D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ºC; 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EE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96ºC; 30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7BB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50ºC; 30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32C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85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A84C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49198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2631D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22C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4EE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827994" w:rsidRPr="00337AC0" w14:paraId="0B575A6F" w14:textId="77777777" w:rsidTr="0082799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3860" w14:textId="77777777" w:rsidR="00827994" w:rsidRPr="00337AC0" w:rsidRDefault="00827994" w:rsidP="00695B3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8162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ºC;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6384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ºC;30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B3C5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ºC; 30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46DC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30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4BE7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F198A2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0797624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B5FD26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BD6BE1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2ºC; 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6A36" w14:textId="77777777" w:rsidR="00827994" w:rsidRPr="00337AC0" w:rsidRDefault="00827994" w:rsidP="00827994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37A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</w:tr>
    </w:tbl>
    <w:p w14:paraId="31350C5F" w14:textId="77777777" w:rsidR="00827994" w:rsidRPr="00337AC0" w:rsidRDefault="00827994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27994" w:rsidRPr="00337A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0" w:left="1440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B1775" w14:textId="77777777" w:rsidR="00757BAD" w:rsidRDefault="00757BAD" w:rsidP="00695B3C">
      <w:pPr>
        <w:spacing w:after="0" w:line="240" w:lineRule="auto"/>
      </w:pPr>
      <w:r>
        <w:separator/>
      </w:r>
    </w:p>
  </w:endnote>
  <w:endnote w:type="continuationSeparator" w:id="0">
    <w:p w14:paraId="1F06C8D1" w14:textId="77777777" w:rsidR="00757BAD" w:rsidRDefault="00757BAD" w:rsidP="00695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BFE024" w14:textId="77777777" w:rsidR="00695B3C" w:rsidRDefault="00695B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EF6CE" w14:textId="77777777" w:rsidR="00695B3C" w:rsidRDefault="00695B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C9A96" w14:textId="77777777" w:rsidR="00695B3C" w:rsidRDefault="00695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92D4C" w14:textId="77777777" w:rsidR="00757BAD" w:rsidRDefault="00757BAD" w:rsidP="00695B3C">
      <w:pPr>
        <w:spacing w:after="0" w:line="240" w:lineRule="auto"/>
      </w:pPr>
      <w:r>
        <w:separator/>
      </w:r>
    </w:p>
  </w:footnote>
  <w:footnote w:type="continuationSeparator" w:id="0">
    <w:p w14:paraId="6DA7D62A" w14:textId="77777777" w:rsidR="00757BAD" w:rsidRDefault="00757BAD" w:rsidP="00695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20688D" w14:textId="77777777" w:rsidR="00695B3C" w:rsidRDefault="00695B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68A05" w14:textId="77777777" w:rsidR="00695B3C" w:rsidRDefault="00695B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9E1C5" w14:textId="77777777" w:rsidR="00695B3C" w:rsidRDefault="00695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EDF"/>
    <w:rsid w:val="00063EDD"/>
    <w:rsid w:val="00070336"/>
    <w:rsid w:val="00084339"/>
    <w:rsid w:val="00105E03"/>
    <w:rsid w:val="00175471"/>
    <w:rsid w:val="001866A9"/>
    <w:rsid w:val="001A1527"/>
    <w:rsid w:val="001C096A"/>
    <w:rsid w:val="0026770D"/>
    <w:rsid w:val="002801E2"/>
    <w:rsid w:val="002A483F"/>
    <w:rsid w:val="002C170F"/>
    <w:rsid w:val="002D5E83"/>
    <w:rsid w:val="00337AC0"/>
    <w:rsid w:val="003A24AC"/>
    <w:rsid w:val="004452A3"/>
    <w:rsid w:val="004E6464"/>
    <w:rsid w:val="005205BA"/>
    <w:rsid w:val="0053475E"/>
    <w:rsid w:val="0054463E"/>
    <w:rsid w:val="005514C9"/>
    <w:rsid w:val="00572862"/>
    <w:rsid w:val="00580B47"/>
    <w:rsid w:val="00596C91"/>
    <w:rsid w:val="005C41F4"/>
    <w:rsid w:val="005D131C"/>
    <w:rsid w:val="005E7087"/>
    <w:rsid w:val="006002F3"/>
    <w:rsid w:val="00627712"/>
    <w:rsid w:val="00695B3C"/>
    <w:rsid w:val="006C2EED"/>
    <w:rsid w:val="006C3D06"/>
    <w:rsid w:val="0070404D"/>
    <w:rsid w:val="0071520D"/>
    <w:rsid w:val="007210DD"/>
    <w:rsid w:val="00736044"/>
    <w:rsid w:val="00757BAD"/>
    <w:rsid w:val="00782C52"/>
    <w:rsid w:val="00803C6B"/>
    <w:rsid w:val="008130F1"/>
    <w:rsid w:val="00827994"/>
    <w:rsid w:val="00836129"/>
    <w:rsid w:val="00853EDF"/>
    <w:rsid w:val="00874EE5"/>
    <w:rsid w:val="008A0CDF"/>
    <w:rsid w:val="008D1E77"/>
    <w:rsid w:val="008F25D1"/>
    <w:rsid w:val="00912442"/>
    <w:rsid w:val="009269E5"/>
    <w:rsid w:val="00927C76"/>
    <w:rsid w:val="009414E6"/>
    <w:rsid w:val="00963AE2"/>
    <w:rsid w:val="009740A2"/>
    <w:rsid w:val="009E0708"/>
    <w:rsid w:val="009E78D2"/>
    <w:rsid w:val="00A017F7"/>
    <w:rsid w:val="00A10190"/>
    <w:rsid w:val="00A90034"/>
    <w:rsid w:val="00A9209F"/>
    <w:rsid w:val="00AB0F1A"/>
    <w:rsid w:val="00AC5C39"/>
    <w:rsid w:val="00AE58F8"/>
    <w:rsid w:val="00B0648B"/>
    <w:rsid w:val="00B26B58"/>
    <w:rsid w:val="00B735BE"/>
    <w:rsid w:val="00BA1F65"/>
    <w:rsid w:val="00BA4E5A"/>
    <w:rsid w:val="00BE08C5"/>
    <w:rsid w:val="00BF7517"/>
    <w:rsid w:val="00BF7CBE"/>
    <w:rsid w:val="00C10692"/>
    <w:rsid w:val="00C4178A"/>
    <w:rsid w:val="00C6169E"/>
    <w:rsid w:val="00C705EE"/>
    <w:rsid w:val="00CA75BA"/>
    <w:rsid w:val="00CB31FB"/>
    <w:rsid w:val="00D00EB9"/>
    <w:rsid w:val="00D16219"/>
    <w:rsid w:val="00D375EA"/>
    <w:rsid w:val="00D57F94"/>
    <w:rsid w:val="00D66636"/>
    <w:rsid w:val="00D72386"/>
    <w:rsid w:val="00D85C8E"/>
    <w:rsid w:val="00DB0FEB"/>
    <w:rsid w:val="00DC6D53"/>
    <w:rsid w:val="00E01EB3"/>
    <w:rsid w:val="00E0280B"/>
    <w:rsid w:val="00E06978"/>
    <w:rsid w:val="00E923AD"/>
    <w:rsid w:val="00EB59DF"/>
    <w:rsid w:val="00ED440C"/>
    <w:rsid w:val="00F42F84"/>
    <w:rsid w:val="00F51231"/>
    <w:rsid w:val="00FA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500F1E2"/>
  <w15:docId w15:val="{F0085EB3-DF65-4549-AE2E-2C48E2BB6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Arial Unicode MS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rPr>
      <w:rFonts w:ascii="Consolas" w:hAnsi="Consolas" w:cs="Consolas"/>
      <w:sz w:val="21"/>
      <w:szCs w:val="21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PlainText">
    <w:name w:val="Plain Text"/>
    <w:basedOn w:val="Normal"/>
    <w:pPr>
      <w:spacing w:after="0" w:line="100" w:lineRule="atLeast"/>
    </w:pPr>
    <w:rPr>
      <w:rFonts w:ascii="Consolas" w:hAnsi="Consolas" w:cs="Consolas"/>
      <w:sz w:val="21"/>
      <w:szCs w:val="21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53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69E5"/>
    <w:rPr>
      <w:rFonts w:ascii="Tahoma" w:eastAsia="Arial Unicode MS" w:hAnsi="Tahoma" w:cs="Tahoma"/>
      <w:sz w:val="16"/>
      <w:szCs w:val="16"/>
      <w:lang w:eastAsia="ar-SA"/>
    </w:rPr>
  </w:style>
  <w:style w:type="character" w:styleId="Hyperlink">
    <w:name w:val="Hyperlink"/>
    <w:uiPriority w:val="99"/>
    <w:semiHidden/>
    <w:unhideWhenUsed/>
    <w:rsid w:val="0008433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8433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5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B3C"/>
    <w:rPr>
      <w:rFonts w:ascii="Calibri" w:eastAsia="Arial Unicode MS" w:hAnsi="Calibri"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695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B3C"/>
    <w:rPr>
      <w:rFonts w:ascii="Calibri" w:eastAsia="Arial Unicode MS" w:hAnsi="Calibri" w:cs="Calibri"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14</Characters>
  <Application>Microsoft Office Word</Application>
  <DocSecurity>0</DocSecurity>
  <Lines>2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kendall, Dolly K.</dc:creator>
  <cp:lastModifiedBy>Anon</cp:lastModifiedBy>
  <cp:revision>10</cp:revision>
  <cp:lastPrinted>2017-05-24T15:16:00Z</cp:lastPrinted>
  <dcterms:created xsi:type="dcterms:W3CDTF">2018-07-12T18:52:00Z</dcterms:created>
  <dcterms:modified xsi:type="dcterms:W3CDTF">2019-01-04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